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7636B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865A63">
        <w:rPr>
          <w:rFonts w:ascii="Arial" w:eastAsia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2747001C" wp14:editId="69DC075D">
            <wp:extent cx="5181600" cy="7302500"/>
            <wp:effectExtent l="0" t="0" r="0" b="0"/>
            <wp:docPr id="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7302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2DC866" w14:textId="77777777" w:rsidR="00D61795" w:rsidRPr="00865A63" w:rsidRDefault="00D61795" w:rsidP="00D61795">
      <w:pPr>
        <w:spacing w:after="0" w:line="24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r w:rsidRPr="00865A63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Figure S1. Effects of semaglutide on sweet taste responsivity at 24 h, 48 h, and 72 h post-injection</w:t>
      </w:r>
    </w:p>
    <w:p w14:paraId="4B6DEAAA" w14:textId="77777777" w:rsidR="00D61795" w:rsidRPr="00865A63" w:rsidRDefault="00D61795" w:rsidP="00D6179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 xml:space="preserve">(A, E, I) Lick rate across sucrose concentrations at 24 h (A, n=7/group, two-way repeated measures ANOVA, p&lt;0.05), 48 h (E, n=7/group, two-way repeated measures ANOVA, p=ns), and </w:t>
      </w:r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lastRenderedPageBreak/>
        <w:t>72 h (I, n=7-8/group, two-way repeated measures ANOVA, p=ns) post vehicle and semaglutide injections.</w:t>
      </w:r>
    </w:p>
    <w:p w14:paraId="52D04E07" w14:textId="77777777" w:rsidR="00D61795" w:rsidRPr="00865A63" w:rsidRDefault="00D61795" w:rsidP="00D6179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>(B, F, J) Total licks across sucrose concentrations at 24 h (B, n=7/group, two-way repeated measures ANOVA, p=ns), 48 h (F, n=7/group, two-way repeated measures ANOVA, p=ns), and 72 h (J, n=7-8/group, two-way repeated measures ANOVA, p=ns) post vehicle and semaglutide injections.</w:t>
      </w:r>
    </w:p>
    <w:p w14:paraId="1C4E4D51" w14:textId="77777777" w:rsidR="00D61795" w:rsidRPr="00865A63" w:rsidRDefault="00D61795" w:rsidP="00D6179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>(C, G, K) Total licks per session at 24 h (C, n=8/group, unpaired t-test, p=ns), 48 h (G, n=7-8/group, unpaired t-test, p=ns), and 72 h (K, n=8/group, unpaired t-test, p&lt;0.05) post vehicle and semaglutide injections.</w:t>
      </w:r>
    </w:p>
    <w:p w14:paraId="02F8F00D" w14:textId="77777777" w:rsidR="00D61795" w:rsidRPr="00865A63" w:rsidRDefault="00D61795" w:rsidP="00D6179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>(D, H, L) Total trials completed at 24 h (D, n=8/group, unpaired t-test, p=ns), 48 h (H, n=7-8/group, unpaired t-test, p=ns), and 72 h (L, n=8/group, unpaired t-test, p&lt;0.05) post vehicle and semaglutide injections.</w:t>
      </w:r>
    </w:p>
    <w:p w14:paraId="231DCB1C" w14:textId="77777777" w:rsidR="00D61795" w:rsidRPr="00865A63" w:rsidRDefault="00D61795" w:rsidP="00D61795">
      <w:pPr>
        <w:rPr>
          <w:rFonts w:ascii="Arial" w:eastAsia="Arial" w:hAnsi="Arial" w:cs="Arial"/>
          <w:color w:val="000000" w:themeColor="text1"/>
          <w:sz w:val="22"/>
          <w:szCs w:val="22"/>
        </w:rPr>
      </w:pPr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>Data are presented as mean ± S.E.M. ns p&gt;0.05, *p&lt;0.05, **p&lt;0.01, ***p&lt;0.001, ****p&lt;0.0001. See Supplementary Table 1 for full statistical details.</w:t>
      </w:r>
    </w:p>
    <w:p w14:paraId="4905C757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7DBD4119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60775CE2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5E332D3B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6C5B162F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7D6EFC89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25DB1087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6015CF27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3FB8E947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33DA2807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533E6936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1C572033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557B075D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6BD65585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189BCE3F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2C441530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4AEDA528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19E5DDC1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2278F002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865A63">
        <w:rPr>
          <w:rFonts w:ascii="Arial" w:eastAsia="Arial" w:hAnsi="Arial" w:cs="Arial"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391368C8" wp14:editId="38A78D02">
            <wp:extent cx="5943600" cy="1667510"/>
            <wp:effectExtent l="0" t="0" r="0" b="0"/>
            <wp:docPr id="7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75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49C4DBA" w14:textId="77777777" w:rsidR="00D61795" w:rsidRPr="00865A63" w:rsidRDefault="00D61795" w:rsidP="00D61795">
      <w:pPr>
        <w:spacing w:after="0" w:line="24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r w:rsidRPr="00865A63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Figure S2. Correlations between taste sensitivity parameters and semaglutide-induced body weight change</w:t>
      </w:r>
    </w:p>
    <w:p w14:paraId="4B5E999C" w14:textId="77777777" w:rsidR="00D61795" w:rsidRPr="00865A63" w:rsidRDefault="00D61795" w:rsidP="00D6179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>(A) Correlation between EC50 and semaglutide-induced body weight change (related to data in Figure 2C) (n=8, Pearson correlation, r</w:t>
      </w:r>
      <w:r w:rsidRPr="00865A63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2</w:t>
      </w:r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>=0.078, p=ns).</w:t>
      </w:r>
    </w:p>
    <w:p w14:paraId="0737C2A1" w14:textId="77777777" w:rsidR="00D61795" w:rsidRPr="00865A63" w:rsidRDefault="00D61795" w:rsidP="00D6179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>(B) Correlation between area under the curve and semaglutide-induced body weight change (related to data in Figure 2D) (n=8, Pearson correlation, r</w:t>
      </w:r>
      <w:r w:rsidRPr="00865A63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2</w:t>
      </w:r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>=0.057, p=ns).</w:t>
      </w:r>
    </w:p>
    <w:p w14:paraId="01323C83" w14:textId="77777777" w:rsidR="00D61795" w:rsidRPr="00865A63" w:rsidRDefault="00D61795" w:rsidP="00D6179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>(C) Correlation between total licks and semaglutide-induced body weight change (related to data in Figure 2E) (n=8, Pearson correlation, r</w:t>
      </w:r>
      <w:r w:rsidRPr="00865A63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2</w:t>
      </w:r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>=0.27, p=ns).</w:t>
      </w:r>
    </w:p>
    <w:p w14:paraId="7F480C88" w14:textId="77777777" w:rsidR="00D61795" w:rsidRPr="00865A63" w:rsidRDefault="00D61795" w:rsidP="00D61795">
      <w:pPr>
        <w:rPr>
          <w:rFonts w:ascii="Arial" w:eastAsia="Arial" w:hAnsi="Arial" w:cs="Arial"/>
          <w:color w:val="000000" w:themeColor="text1"/>
          <w:sz w:val="22"/>
          <w:szCs w:val="22"/>
        </w:rPr>
      </w:pPr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>ns p&gt;0.05, *p&lt;0.05, **p&lt;0.01, ***p&lt;0.001, ****p&lt;0.0001. See Supplementary Table 1 for full statistical details.</w:t>
      </w:r>
    </w:p>
    <w:p w14:paraId="0A15BE4A" w14:textId="77777777" w:rsidR="00D61795" w:rsidRPr="00865A63" w:rsidRDefault="00D61795" w:rsidP="00D6179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7F31C5B7" w14:textId="77777777" w:rsidR="00D61795" w:rsidRPr="00865A63" w:rsidRDefault="00D61795" w:rsidP="00D6179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337AFD76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105A54A3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746DB09A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2F1CF769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054C4D8A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5B476B2B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5DE727C3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07ED4733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34D11D76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5563F89B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774529BF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335F839E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72490835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76CCC1DA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865A63">
        <w:rPr>
          <w:rFonts w:ascii="Arial" w:eastAsia="Arial" w:hAnsi="Arial" w:cs="Arial"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0ED96317" wp14:editId="44BB2945">
            <wp:extent cx="4902200" cy="5549900"/>
            <wp:effectExtent l="0" t="0" r="0" b="0"/>
            <wp:docPr id="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02200" cy="5549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35B7EA" w14:textId="77777777" w:rsidR="00D61795" w:rsidRPr="00865A63" w:rsidRDefault="00D61795" w:rsidP="00D61795">
      <w:pPr>
        <w:spacing w:after="0" w:line="24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r w:rsidRPr="00865A63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Figure </w:t>
      </w:r>
      <w:sdt>
        <w:sdtPr>
          <w:rPr>
            <w:color w:val="000000" w:themeColor="text1"/>
          </w:rPr>
          <w:tag w:val="goog_rdk_6"/>
          <w:id w:val="-212946091"/>
        </w:sdtPr>
        <w:sdtContent/>
      </w:sdt>
      <w:r w:rsidRPr="00865A63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S3. Effects of semaglutide on fat taste responsivity at 24 h and 48 h post-injection</w:t>
      </w:r>
    </w:p>
    <w:p w14:paraId="2FDD5F41" w14:textId="77777777" w:rsidR="00D61795" w:rsidRPr="00865A63" w:rsidRDefault="00D61795" w:rsidP="00D6179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>(A, D) Lick rate across fat concentrations at 24 h (A, n=8/group, two-way repeated measures ANOVA, p=ns) and 48 h (D, n=7/group, two-way repeated measures ANOVA, p=ns) post vehicle and semaglutide injections.</w:t>
      </w:r>
    </w:p>
    <w:p w14:paraId="5A9C12E2" w14:textId="77777777" w:rsidR="00D61795" w:rsidRPr="00865A63" w:rsidRDefault="00D61795" w:rsidP="00D6179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>(B, E) Total licks per session at 24 h (B, n=8/group, unpaired t-test, p=ns) and 48 h (E, n=7/group, unpaired t-test, p=ns) post vehicle and semaglutide injections.</w:t>
      </w:r>
    </w:p>
    <w:p w14:paraId="308D52E0" w14:textId="77777777" w:rsidR="00D61795" w:rsidRPr="00865A63" w:rsidRDefault="00D61795" w:rsidP="00D6179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>(C, F) Total trials completed at 24 h (C, n=8/group, unpaired t-test, p=ns) and 48 h (F, n=7/group, unpaired t-test, p=ns) post vehicle and semaglutide injections.</w:t>
      </w:r>
    </w:p>
    <w:p w14:paraId="38B12EFF" w14:textId="77777777" w:rsidR="00D61795" w:rsidRPr="00865A63" w:rsidRDefault="00D61795" w:rsidP="00D61795">
      <w:pPr>
        <w:rPr>
          <w:rFonts w:ascii="Arial" w:eastAsia="Arial" w:hAnsi="Arial" w:cs="Arial"/>
          <w:color w:val="000000" w:themeColor="text1"/>
          <w:sz w:val="22"/>
          <w:szCs w:val="22"/>
        </w:rPr>
      </w:pPr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>Data are presented as mean ± S.E.M. ns p&gt;0.05, *p&lt;0.05, **p&lt;0.01, ***p&lt;0.001, ****p&lt;0.0001. See Supplementary Table 1 for full statistical details.</w:t>
      </w:r>
    </w:p>
    <w:p w14:paraId="0064BB64" w14:textId="77777777" w:rsidR="00D61795" w:rsidRPr="00865A63" w:rsidRDefault="00D61795" w:rsidP="00D6179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33759B22" w14:textId="77777777" w:rsidR="00D61795" w:rsidRPr="00865A63" w:rsidRDefault="00D61795" w:rsidP="00D6179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41CD3CD9" w14:textId="77777777" w:rsidR="00D61795" w:rsidRPr="00865A63" w:rsidRDefault="00D61795" w:rsidP="00D6179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79A41C5B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</w:p>
    <w:p w14:paraId="27E0D2DC" w14:textId="77777777" w:rsidR="00D61795" w:rsidRPr="00865A63" w:rsidRDefault="00D61795" w:rsidP="00D61795">
      <w:pPr>
        <w:spacing w:after="0" w:line="48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r w:rsidRPr="00865A63">
        <w:rPr>
          <w:rFonts w:ascii="Arial" w:eastAsia="Arial" w:hAnsi="Arial" w:cs="Arial"/>
          <w:b/>
          <w:bCs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5B2B1395" wp14:editId="1E9B1AF7">
            <wp:extent cx="5943600" cy="4533900"/>
            <wp:effectExtent l="0" t="0" r="0" b="0"/>
            <wp:docPr id="8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33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70608E0" w14:textId="77777777" w:rsidR="00D61795" w:rsidRPr="00865A63" w:rsidRDefault="00D61795" w:rsidP="00D61795">
      <w:pPr>
        <w:spacing w:after="0" w:line="24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r w:rsidRPr="00865A63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Figure S4. Number of cells expressing taste receptors and gene expression of taste receptors and related molecules in chow-fed and high-fat diet (HFD)-fed mice</w:t>
      </w:r>
    </w:p>
    <w:p w14:paraId="3D8F7A1A" w14:textId="77777777" w:rsidR="00D61795" w:rsidRPr="00865A63" w:rsidRDefault="00D61795" w:rsidP="00D6179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>(A) Representative immunohistochemical images of T1R3, CAR4, and ITPR3 in taste buds of the circumvallate papillae (</w:t>
      </w:r>
      <w:proofErr w:type="spellStart"/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>CvP</w:t>
      </w:r>
      <w:proofErr w:type="spellEnd"/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 xml:space="preserve">) in chow-fed or high-fat diet-fed mice. </w:t>
      </w:r>
      <w:sdt>
        <w:sdtPr>
          <w:rPr>
            <w:color w:val="000000" w:themeColor="text1"/>
          </w:rPr>
          <w:tag w:val="goog_rdk_7"/>
          <w:id w:val="2066697126"/>
        </w:sdtPr>
        <w:sdtContent/>
      </w:sdt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 xml:space="preserve">Scale bar = 40 </w:t>
      </w:r>
      <w:proofErr w:type="spellStart"/>
      <w:r w:rsidRPr="00865A63">
        <w:rPr>
          <w:rFonts w:ascii="Noto Sans Symbols" w:eastAsia="Noto Sans Symbols" w:hAnsi="Noto Sans Symbols" w:cs="Noto Sans Symbols"/>
          <w:color w:val="000000" w:themeColor="text1"/>
          <w:sz w:val="22"/>
          <w:szCs w:val="22"/>
        </w:rPr>
        <w:t>μ</w:t>
      </w:r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>m</w:t>
      </w:r>
      <w:proofErr w:type="spellEnd"/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>.</w:t>
      </w:r>
    </w:p>
    <w:p w14:paraId="444C1388" w14:textId="77777777" w:rsidR="00D61795" w:rsidRPr="00865A63" w:rsidRDefault="00D61795" w:rsidP="00D6179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 xml:space="preserve">(B) Quantification of T1R3+ (sweet/umami), CAR4+ (acidic), and ITPR3+/T1R3- (bitter) cells from </w:t>
      </w:r>
      <w:proofErr w:type="spellStart"/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>CvP</w:t>
      </w:r>
      <w:proofErr w:type="spellEnd"/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 xml:space="preserve"> of chow-fed or high-fat diet-fed mice (n=5/group, unpaired t-tests, p&lt;0.01 for T1R3+ cells, p=ns for others).</w:t>
      </w:r>
    </w:p>
    <w:p w14:paraId="35962B50" w14:textId="77777777" w:rsidR="00D61795" w:rsidRPr="00865A63" w:rsidRDefault="00D61795" w:rsidP="00D61795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 xml:space="preserve">(C) Relative gene expression of taste-related genes from </w:t>
      </w:r>
      <w:proofErr w:type="spellStart"/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>CvP</w:t>
      </w:r>
      <w:proofErr w:type="spellEnd"/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 xml:space="preserve"> of chow-fed or high-fat diet-fed mice (n=6-8/group, all </w:t>
      </w:r>
      <w:proofErr w:type="spellStart"/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>ps</w:t>
      </w:r>
      <w:proofErr w:type="spellEnd"/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>=ns).</w:t>
      </w:r>
    </w:p>
    <w:p w14:paraId="5D086CE9" w14:textId="77777777" w:rsidR="00D61795" w:rsidRPr="00865A63" w:rsidRDefault="00D61795" w:rsidP="00D61795">
      <w:pPr>
        <w:rPr>
          <w:rFonts w:ascii="Arial" w:eastAsia="Arial" w:hAnsi="Arial" w:cs="Arial"/>
          <w:color w:val="000000" w:themeColor="text1"/>
          <w:sz w:val="22"/>
          <w:szCs w:val="22"/>
        </w:rPr>
      </w:pPr>
      <w:r w:rsidRPr="00865A63">
        <w:rPr>
          <w:rFonts w:ascii="Arial" w:eastAsia="Arial" w:hAnsi="Arial" w:cs="Arial"/>
          <w:color w:val="000000" w:themeColor="text1"/>
          <w:sz w:val="22"/>
          <w:szCs w:val="22"/>
        </w:rPr>
        <w:t>Data are presented as mean ± S.E.M. ns p&gt;0.05, *p&lt;0.05, **p&lt;0.01, ***p&lt;0.001, ****p&lt;0.0001. See Supplementary Table 1 for full statistical details.</w:t>
      </w:r>
    </w:p>
    <w:p w14:paraId="20DEEF04" w14:textId="77777777" w:rsidR="00D42FC5" w:rsidRDefault="00D42FC5"/>
    <w:sectPr w:rsidR="00D42F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795"/>
    <w:rsid w:val="0008415C"/>
    <w:rsid w:val="000860C6"/>
    <w:rsid w:val="00093E05"/>
    <w:rsid w:val="000B018E"/>
    <w:rsid w:val="000B3EBC"/>
    <w:rsid w:val="000D1E44"/>
    <w:rsid w:val="001C5790"/>
    <w:rsid w:val="00200C0E"/>
    <w:rsid w:val="00216777"/>
    <w:rsid w:val="00294975"/>
    <w:rsid w:val="00297F9F"/>
    <w:rsid w:val="002D1E20"/>
    <w:rsid w:val="002E0ECA"/>
    <w:rsid w:val="004474D0"/>
    <w:rsid w:val="0048670A"/>
    <w:rsid w:val="00507270"/>
    <w:rsid w:val="0062798F"/>
    <w:rsid w:val="006C2EB8"/>
    <w:rsid w:val="00731A64"/>
    <w:rsid w:val="00782EA0"/>
    <w:rsid w:val="007E0DC2"/>
    <w:rsid w:val="0082184D"/>
    <w:rsid w:val="008A5BA3"/>
    <w:rsid w:val="009254A3"/>
    <w:rsid w:val="00972ECD"/>
    <w:rsid w:val="009E31C2"/>
    <w:rsid w:val="00A81908"/>
    <w:rsid w:val="00AB67E1"/>
    <w:rsid w:val="00CF4073"/>
    <w:rsid w:val="00D42FC5"/>
    <w:rsid w:val="00D61795"/>
    <w:rsid w:val="00DE1BA8"/>
    <w:rsid w:val="00F41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E2440A"/>
  <w15:chartTrackingRefBased/>
  <w15:docId w15:val="{6034A2F0-1243-7548-89EA-656BCF420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795"/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17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17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79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179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179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179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179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179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179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7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17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17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17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17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17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17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17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17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17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17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179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17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1795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17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1795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17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17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17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17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33</Words>
  <Characters>3040</Characters>
  <Application>Microsoft Office Word</Application>
  <DocSecurity>0</DocSecurity>
  <Lines>25</Lines>
  <Paragraphs>7</Paragraphs>
  <ScaleCrop>false</ScaleCrop>
  <Company/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Alhadeff</dc:creator>
  <cp:keywords/>
  <dc:description/>
  <cp:lastModifiedBy>Amber Alhadeff</cp:lastModifiedBy>
  <cp:revision>1</cp:revision>
  <dcterms:created xsi:type="dcterms:W3CDTF">2026-06-16T00:07:00Z</dcterms:created>
  <dcterms:modified xsi:type="dcterms:W3CDTF">2026-06-16T00:08:00Z</dcterms:modified>
</cp:coreProperties>
</file>